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4"/>
        <w:gridCol w:w="4196"/>
        <w:gridCol w:w="600"/>
        <w:gridCol w:w="500"/>
        <w:gridCol w:w="460"/>
        <w:gridCol w:w="460"/>
        <w:gridCol w:w="460"/>
        <w:gridCol w:w="720"/>
        <w:gridCol w:w="980"/>
      </w:tblGrid>
      <w:tr w:rsidR="00AC54E9" w:rsidRPr="00AC54E9" w14:paraId="5E623A91" w14:textId="77777777" w:rsidTr="00AC54E9">
        <w:trPr>
          <w:trHeight w:val="330"/>
        </w:trPr>
        <w:tc>
          <w:tcPr>
            <w:tcW w:w="4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590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egion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8118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k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3EA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B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B25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580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9C4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D96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eak 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8E2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</w:t>
            </w:r>
          </w:p>
        </w:tc>
      </w:tr>
      <w:tr w:rsidR="00AC54E9" w:rsidRPr="00AC54E9" w14:paraId="059D3FEF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5D6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Left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8C9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/ inferior fron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059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3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A4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3E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D2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15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83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C5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64E-12</w:t>
            </w:r>
          </w:p>
        </w:tc>
      </w:tr>
      <w:tr w:rsidR="00AC54E9" w:rsidRPr="00AC54E9" w14:paraId="3A9E1F30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4A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6D9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2A1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57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E9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FD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F8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E4A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08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53E-12</w:t>
            </w:r>
          </w:p>
        </w:tc>
      </w:tr>
      <w:tr w:rsidR="00AC54E9" w:rsidRPr="00AC54E9" w14:paraId="31BE23DB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69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D1C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577C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17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99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38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E1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07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9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B0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34E-11</w:t>
            </w:r>
          </w:p>
        </w:tc>
      </w:tr>
      <w:tr w:rsidR="00AC54E9" w:rsidRPr="00AC54E9" w14:paraId="46691DC3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0B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792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035E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32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BD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57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0C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D7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72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12E-08</w:t>
            </w:r>
          </w:p>
        </w:tc>
      </w:tr>
      <w:tr w:rsidR="00AC54E9" w:rsidRPr="00AC54E9" w14:paraId="3E4A1438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65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185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AF8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2C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02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9C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22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FC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42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05E-08</w:t>
            </w:r>
          </w:p>
        </w:tc>
      </w:tr>
      <w:tr w:rsidR="00AC54E9" w:rsidRPr="00AC54E9" w14:paraId="05D93445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DF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6272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Precentr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679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E5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50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6D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71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693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A3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78E-10</w:t>
            </w:r>
          </w:p>
        </w:tc>
      </w:tr>
      <w:tr w:rsidR="00AC54E9" w:rsidRPr="00AC54E9" w14:paraId="34FECEBC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31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FF5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Fusiform gyrus / inferior tempor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DD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4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D2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D9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33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38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D7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AE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24E-06</w:t>
            </w:r>
          </w:p>
        </w:tc>
      </w:tr>
      <w:tr w:rsidR="00AC54E9" w:rsidRPr="00AC54E9" w14:paraId="34ED6C79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6B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E15F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E9F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65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609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03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B6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849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75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90E-06</w:t>
            </w:r>
          </w:p>
        </w:tc>
      </w:tr>
      <w:tr w:rsidR="00AC54E9" w:rsidRPr="00AC54E9" w14:paraId="714FE822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19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983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31F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1E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C5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F6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EC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34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05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06E-04</w:t>
            </w:r>
          </w:p>
        </w:tc>
      </w:tr>
      <w:tr w:rsidR="00AC54E9" w:rsidRPr="00AC54E9" w14:paraId="4DE53E23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FE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60B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iddle tempor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E8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B4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0E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29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6B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B64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39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06E-04</w:t>
            </w:r>
          </w:p>
        </w:tc>
      </w:tr>
      <w:tr w:rsidR="00AC54E9" w:rsidRPr="00AC54E9" w14:paraId="139BDD4B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61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6A6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20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40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0C7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71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49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AE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84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59E-06</w:t>
            </w:r>
          </w:p>
        </w:tc>
      </w:tr>
      <w:tr w:rsidR="00AC54E9" w:rsidRPr="00AC54E9" w14:paraId="7C4B4D10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90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57F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5D3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CD9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7D0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23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AD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CE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88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07E-05</w:t>
            </w:r>
          </w:p>
        </w:tc>
      </w:tr>
      <w:tr w:rsidR="00AC54E9" w:rsidRPr="00AC54E9" w14:paraId="05965B62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5FD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CDA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7A1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C9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85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A9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E8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61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FB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73E-04</w:t>
            </w:r>
          </w:p>
        </w:tc>
      </w:tr>
      <w:tr w:rsidR="00AC54E9" w:rsidRPr="00AC54E9" w14:paraId="730657CB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14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7E8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Occipital fusiform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B3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84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E2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6E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85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C1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09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25E-08</w:t>
            </w:r>
          </w:p>
        </w:tc>
      </w:tr>
      <w:tr w:rsidR="00AC54E9" w:rsidRPr="00AC54E9" w14:paraId="64432F1E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B4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E33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19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09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D2B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E9E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0C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CA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8F7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48E-05</w:t>
            </w:r>
          </w:p>
        </w:tc>
      </w:tr>
      <w:tr w:rsidR="00AC54E9" w:rsidRPr="00AC54E9" w14:paraId="0C981F9E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8A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169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711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82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976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DE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8D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94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8A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52E-04</w:t>
            </w:r>
          </w:p>
        </w:tc>
      </w:tr>
      <w:tr w:rsidR="00AC54E9" w:rsidRPr="00AC54E9" w14:paraId="2D883858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12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EB4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erior parietal lobu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3A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7A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F4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2C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3B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D4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75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03E-08</w:t>
            </w:r>
          </w:p>
        </w:tc>
      </w:tr>
      <w:tr w:rsidR="00AC54E9" w:rsidRPr="00AC54E9" w14:paraId="208DF5D6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4C3A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Right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91D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fron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AE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7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23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76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09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8F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8A8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69D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95E-05</w:t>
            </w:r>
          </w:p>
        </w:tc>
      </w:tr>
      <w:tr w:rsidR="00AC54E9" w:rsidRPr="00AC54E9" w14:paraId="4DB8AD3E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C3F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E7E5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su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E2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01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98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00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65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1F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4B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95E-05</w:t>
            </w:r>
          </w:p>
        </w:tc>
      </w:tr>
      <w:tr w:rsidR="00AC54E9" w:rsidRPr="00AC54E9" w14:paraId="0D9764C3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16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37A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9F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C15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008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D0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EA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22E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CF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41E-07</w:t>
            </w:r>
          </w:p>
        </w:tc>
      </w:tr>
      <w:tr w:rsidR="00AC54E9" w:rsidRPr="00AC54E9" w14:paraId="047DC752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35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FED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519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D4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E9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704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65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7F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74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47E-06</w:t>
            </w:r>
          </w:p>
        </w:tc>
      </w:tr>
      <w:tr w:rsidR="00AC54E9" w:rsidRPr="00AC54E9" w14:paraId="266A5D5E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74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083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Cau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86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D7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C0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13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5E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F5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28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86E-07</w:t>
            </w:r>
          </w:p>
        </w:tc>
      </w:tr>
      <w:tr w:rsidR="00AC54E9" w:rsidRPr="00AC54E9" w14:paraId="372AC848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2B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E73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5B4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F8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54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F1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BF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FA0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5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2C8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.67E-07</w:t>
            </w:r>
          </w:p>
        </w:tc>
      </w:tr>
      <w:tr w:rsidR="00AC54E9" w:rsidRPr="00AC54E9" w14:paraId="3599D902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342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070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Inferior occipital gyr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1D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F1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B8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77D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30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4CC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441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.71E-05</w:t>
            </w:r>
          </w:p>
        </w:tc>
      </w:tr>
      <w:tr w:rsidR="00AC54E9" w:rsidRPr="00AC54E9" w14:paraId="3359B70A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37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950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287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79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0B2D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61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2D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1A3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1D8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22E-04</w:t>
            </w:r>
          </w:p>
        </w:tc>
      </w:tr>
      <w:tr w:rsidR="00AC54E9" w:rsidRPr="00AC54E9" w14:paraId="0216FD80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D9F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3F13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C39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5C1E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DCF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EB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8B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09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49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58E-04</w:t>
            </w:r>
          </w:p>
        </w:tc>
      </w:tr>
      <w:tr w:rsidR="00AC54E9" w:rsidRPr="00AC54E9" w14:paraId="0261F109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668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Medial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5263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plementary motor are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8D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7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E6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5B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B36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785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1F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94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49E-07</w:t>
            </w:r>
          </w:p>
        </w:tc>
      </w:tr>
      <w:tr w:rsidR="00AC54E9" w:rsidRPr="00AC54E9" w14:paraId="48475BED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82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473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988" w14:textId="77777777" w:rsidR="00AC54E9" w:rsidRPr="00AC54E9" w:rsidRDefault="00AC54E9" w:rsidP="00AC54E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F0C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4A1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31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197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853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4D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2.57E-07</w:t>
            </w:r>
          </w:p>
        </w:tc>
      </w:tr>
      <w:tr w:rsidR="00AC54E9" w:rsidRPr="00AC54E9" w14:paraId="7DC350DB" w14:textId="77777777" w:rsidTr="00AC54E9">
        <w:trPr>
          <w:trHeight w:val="300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74CD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D747" w14:textId="77777777" w:rsidR="00AC54E9" w:rsidRPr="00AC54E9" w:rsidRDefault="00AC54E9" w:rsidP="00AC54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Superior frontal gyr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B3E9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``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A18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6E24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3A76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A37A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344B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6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0B32" w14:textId="77777777" w:rsidR="00AC54E9" w:rsidRPr="00AC54E9" w:rsidRDefault="00AC54E9" w:rsidP="00AC54E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C54E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US"/>
              </w:rPr>
              <w:t>4.12E-07</w:t>
            </w:r>
          </w:p>
        </w:tc>
      </w:tr>
    </w:tbl>
    <w:p w14:paraId="7986E284" w14:textId="4B33C394" w:rsidR="00A0403B" w:rsidRPr="00FC195D" w:rsidRDefault="00A0403B">
      <w:pPr>
        <w:rPr>
          <w:sz w:val="22"/>
        </w:rPr>
      </w:pPr>
    </w:p>
    <w:p w14:paraId="1BE2DA56" w14:textId="68DED95A" w:rsidR="00FC195D" w:rsidRPr="00FC195D" w:rsidRDefault="00FC195D">
      <w:pPr>
        <w:rPr>
          <w:sz w:val="22"/>
        </w:rPr>
      </w:pPr>
    </w:p>
    <w:p w14:paraId="2147D112" w14:textId="34D756D6" w:rsidR="00FC195D" w:rsidRPr="00FC195D" w:rsidRDefault="00FC195D" w:rsidP="00FC195D">
      <w:pPr>
        <w:rPr>
          <w:rFonts w:ascii="Times New Roman" w:hAnsi="Times New Roman" w:cs="Times New Roman"/>
          <w:sz w:val="22"/>
        </w:rPr>
      </w:pPr>
      <w:r w:rsidRPr="00FC195D">
        <w:rPr>
          <w:rFonts w:ascii="Times New Roman" w:hAnsi="Times New Roman" w:cs="Times New Roman"/>
          <w:sz w:val="22"/>
        </w:rPr>
        <w:t>TableS2. MNI coordinates of the peaks found in the homophone judgement &gt; font size judgement contrast. The p values are uncorrected. The clusters survived a statistical significance of p &lt; 0.05 with FWE correction. k: Cluster size. BA: Brodmann area.</w:t>
      </w:r>
    </w:p>
    <w:p w14:paraId="48452FCE" w14:textId="77777777" w:rsidR="00FC195D" w:rsidRPr="00FC195D" w:rsidRDefault="00FC195D">
      <w:pPr>
        <w:rPr>
          <w:sz w:val="22"/>
        </w:rPr>
      </w:pPr>
    </w:p>
    <w:sectPr w:rsidR="00FC195D" w:rsidRPr="00FC195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4F"/>
    <w:rsid w:val="00A0403B"/>
    <w:rsid w:val="00A45C7F"/>
    <w:rsid w:val="00AC54E9"/>
    <w:rsid w:val="00AC714F"/>
    <w:rsid w:val="00CE1726"/>
    <w:rsid w:val="00FC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C823"/>
  <w15:chartTrackingRefBased/>
  <w15:docId w15:val="{828A6FB2-4B74-46BF-A5BE-12CCE473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9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 Yin</dc:creator>
  <cp:keywords/>
  <dc:description/>
  <cp:lastModifiedBy>Liu Chun Yin</cp:lastModifiedBy>
  <cp:revision>5</cp:revision>
  <dcterms:created xsi:type="dcterms:W3CDTF">2021-07-28T07:47:00Z</dcterms:created>
  <dcterms:modified xsi:type="dcterms:W3CDTF">2022-07-05T03:29:00Z</dcterms:modified>
</cp:coreProperties>
</file>